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ADF" w:rsidRPr="00112B88" w:rsidRDefault="00681ADF" w:rsidP="00681ADF">
      <w:pPr>
        <w:spacing w:line="480" w:lineRule="auto"/>
        <w:rPr>
          <w:b/>
        </w:rPr>
      </w:pPr>
      <w:r>
        <w:rPr>
          <w:b/>
        </w:rPr>
        <w:t>Supporting information</w:t>
      </w:r>
    </w:p>
    <w:p w:rsidR="00681ADF" w:rsidRDefault="00681ADF" w:rsidP="00681ADF">
      <w:pPr>
        <w:pStyle w:val="Caption"/>
        <w:spacing w:line="480" w:lineRule="auto"/>
        <w:rPr>
          <w:noProof/>
        </w:rPr>
      </w:pPr>
      <w:bookmarkStart w:id="0" w:name="_Ref346890835"/>
      <w:r>
        <w:t>Table S</w:t>
      </w:r>
      <w:fldSimple w:instr=" SEQ Table_S \* ARABIC ">
        <w:r>
          <w:rPr>
            <w:noProof/>
          </w:rPr>
          <w:t>1</w:t>
        </w:r>
      </w:fldSimple>
      <w:bookmarkEnd w:id="0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2584"/>
        <w:gridCol w:w="2193"/>
        <w:gridCol w:w="970"/>
        <w:gridCol w:w="1006"/>
        <w:gridCol w:w="414"/>
        <w:gridCol w:w="915"/>
        <w:gridCol w:w="698"/>
      </w:tblGrid>
      <w:tr w:rsidR="00681ADF" w:rsidRPr="002F4EF2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a-DK"/>
              </w:rPr>
              <w:t>Species, model, fixed effects, P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model t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Std.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p-value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Cassi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,88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5733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1,0649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all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439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493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2,94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43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treat * year + c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18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11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648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002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CI -0.0151 [-0.1499, 0.12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81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98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9,132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77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985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,81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52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3,367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407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8,267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c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15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22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7,01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476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89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2,52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122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786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35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7,594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49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5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325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7447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81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4593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,94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01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Dry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9607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67712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,5885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04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all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6987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0518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3,405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1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 xml:space="preserve">treat * year + co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01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9740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104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9169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CI 0.2375 [0.1133, 0.35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982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055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93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3523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4347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003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,333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493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280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3,853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01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c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33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426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7,78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910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7797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635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026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7906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823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,335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4586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818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,52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12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072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0518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5,224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Pedicular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79712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5212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1,8136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all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058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05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51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6073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treat *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594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876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316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7519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CI -0.1043 [-0.2713, 0.06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36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899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19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9847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8328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36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6,117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661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926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3,4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07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73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639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7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7807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6423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6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,467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145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6378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342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4,78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45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4974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90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9278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Saxifra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735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7373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9,9878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all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Stella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13149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9598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5,7734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all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289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09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381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703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 xml:space="preserve">treat * yea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3492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02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,417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07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CI 0.1332 [-0.07, 0.32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046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145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787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751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559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012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5,524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0832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267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656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5119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86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64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74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825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2884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01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43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525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5838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94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3,008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29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5808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968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956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515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Cassi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,06859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1794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4,0797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all-reg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3268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966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6,74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treat * year + c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6597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764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,386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19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lastRenderedPageBreak/>
              <w:t>CI -0.5354 [-0.6692, -0.36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sh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9778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021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957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3409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,0900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737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2,027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5547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9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5,204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c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138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23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5,858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736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065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8,40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medium: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9519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95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3,226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15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shallow: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0267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0849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946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3451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248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3317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7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9404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medium: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2669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507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526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5991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shallow: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108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,8514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38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6978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Dry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08826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44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,447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all-reg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18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78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01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9195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treat * year + c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4833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43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988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486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CI 0.161 [-0.0464, 0.35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sh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15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889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4,01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01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336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79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,228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591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10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5,37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c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3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39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7,986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332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23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2,69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75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medium: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3756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13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757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798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shallow: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1366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326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,885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817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560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80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72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medium: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19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765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6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9945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shallow: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2663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3912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680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4965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Pedicular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71318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783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9,6083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all-reg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6956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60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,674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88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 xml:space="preserve">treat * ye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578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4459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296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978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CI -0.5014 [-0.7095, -0.21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sh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3349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68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488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626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8858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65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5,35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6839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69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4,04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01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2,4545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320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7,65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medium: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842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523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35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726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shallow: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941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7969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18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42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3562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460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77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4423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medium: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3248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4876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,716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85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shallow: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664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8328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797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4281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Saxifra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816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34157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5,3166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all-reg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CI 0.2921 [-0.2172, 0.67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Stella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3741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1935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6,2643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all-reg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517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364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2,186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311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 xml:space="preserve">treat * ye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0689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605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264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7917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CI -0.2004 [-0.465, 0.09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sh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5683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4197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354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788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885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007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87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634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3169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045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3,03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29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149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893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79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4297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medium: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720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78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,52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29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shallow:yea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7156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318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,25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26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incr: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3544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558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38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681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medium: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359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255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,407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1615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treatshallow: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9864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308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,193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017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Bistor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,3047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31739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0,412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all-reg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  <w:t>yea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0,6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,0608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10,2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CA2B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</w:tr>
      <w:tr w:rsidR="00681ADF" w:rsidRPr="00CA2BCE" w:rsidTr="008624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</w:pPr>
            <w:r w:rsidRPr="002F4E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a-DK" w:eastAsia="da-DK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2F4EF2" w:rsidRDefault="00681ADF" w:rsidP="008624F1">
            <w:pPr>
              <w:spacing w:after="0" w:line="48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ADF" w:rsidRPr="00CA2BCE" w:rsidRDefault="00681ADF" w:rsidP="008624F1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</w:tr>
    </w:tbl>
    <w:p w:rsidR="00C0157B" w:rsidRDefault="00C0157B"/>
    <w:sectPr w:rsidR="00C0157B" w:rsidSect="00C01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inkAnnotations="0"/>
  <w:defaultTabStop w:val="720"/>
  <w:characterSpacingControl w:val="doNotCompress"/>
  <w:compat/>
  <w:rsids>
    <w:rsidRoot w:val="00681ADF"/>
    <w:rsid w:val="002F64ED"/>
    <w:rsid w:val="004F281E"/>
    <w:rsid w:val="00681ADF"/>
    <w:rsid w:val="00C0157B"/>
    <w:rsid w:val="00C24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"/>
    <w:qFormat/>
    <w:rsid w:val="00681AD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681ADF"/>
    <w:pPr>
      <w:keepNext/>
      <w:spacing w:line="240" w:lineRule="auto"/>
    </w:pPr>
    <w:rPr>
      <w:b/>
      <w:bCs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5</Words>
  <Characters>5046</Characters>
  <Application>Microsoft Office Word</Application>
  <DocSecurity>0</DocSecurity>
  <Lines>42</Lines>
  <Paragraphs>11</Paragraphs>
  <ScaleCrop>false</ScaleCrop>
  <Company/>
  <LinksUpToDate>false</LinksUpToDate>
  <CharactersWithSpaces>5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bookin</dc:creator>
  <cp:lastModifiedBy>wbbookin</cp:lastModifiedBy>
  <cp:revision>1</cp:revision>
  <dcterms:created xsi:type="dcterms:W3CDTF">2013-05-27T03:19:00Z</dcterms:created>
  <dcterms:modified xsi:type="dcterms:W3CDTF">2013-05-27T03:20:00Z</dcterms:modified>
</cp:coreProperties>
</file>